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EC4" w:rsidRDefault="00266EC4" w:rsidP="00266EC4">
      <w:pPr>
        <w:rPr>
          <w:rFonts w:ascii="Times New Roman" w:hAnsi="Times New Roman"/>
          <w:sz w:val="24"/>
          <w:szCs w:val="24"/>
        </w:rPr>
      </w:pPr>
      <w:r w:rsidRPr="004F6E9D">
        <w:rPr>
          <w:rFonts w:ascii="Times New Roman" w:hAnsi="Times New Roman" w:hint="eastAsia"/>
          <w:sz w:val="24"/>
          <w:szCs w:val="24"/>
        </w:rPr>
        <w:t>Table S1</w:t>
      </w:r>
      <w:r w:rsidRPr="004F6E9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F6E9D">
        <w:rPr>
          <w:rFonts w:ascii="Times New Roman" w:hAnsi="Times New Roman"/>
          <w:sz w:val="24"/>
          <w:szCs w:val="24"/>
        </w:rPr>
        <w:t xml:space="preserve">Primers </w:t>
      </w:r>
      <w:r w:rsidRPr="004F6E9D">
        <w:rPr>
          <w:rFonts w:ascii="Times New Roman" w:hAnsi="Times New Roman" w:hint="eastAsia"/>
          <w:sz w:val="24"/>
          <w:szCs w:val="24"/>
        </w:rPr>
        <w:t xml:space="preserve">for real-time </w:t>
      </w:r>
      <w:bookmarkStart w:id="0" w:name="_GoBack"/>
      <w:bookmarkEnd w:id="0"/>
      <w:r w:rsidRPr="004F6E9D">
        <w:rPr>
          <w:rFonts w:ascii="Times New Roman" w:hAnsi="Times New Roman" w:hint="eastAsia"/>
          <w:sz w:val="24"/>
          <w:szCs w:val="24"/>
        </w:rPr>
        <w:t>quantitative PCR</w:t>
      </w:r>
    </w:p>
    <w:p w:rsidR="00A03517" w:rsidRPr="00266EC4" w:rsidRDefault="00266EC4">
      <w:pPr>
        <w:rPr>
          <w:rFonts w:hint="eastAsia"/>
        </w:rPr>
      </w:pPr>
    </w:p>
    <w:tbl>
      <w:tblPr>
        <w:tblW w:w="7856" w:type="dxa"/>
        <w:jc w:val="center"/>
        <w:tblInd w:w="93" w:type="dxa"/>
        <w:tblLook w:val="04A0" w:firstRow="1" w:lastRow="0" w:firstColumn="1" w:lastColumn="0" w:noHBand="0" w:noVBand="1"/>
      </w:tblPr>
      <w:tblGrid>
        <w:gridCol w:w="2966"/>
        <w:gridCol w:w="4890"/>
      </w:tblGrid>
      <w:tr w:rsidR="00962D8A" w:rsidRPr="00962D8A" w:rsidTr="00AE39C9">
        <w:trPr>
          <w:trHeight w:val="329"/>
          <w:jc w:val="center"/>
        </w:trPr>
        <w:tc>
          <w:tcPr>
            <w:tcW w:w="29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imer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equence</w:t>
            </w:r>
          </w:p>
        </w:tc>
      </w:tr>
      <w:tr w:rsidR="00962D8A" w:rsidRPr="00962D8A" w:rsidTr="00AE39C9">
        <w:trPr>
          <w:trHeight w:val="29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bHLH</w:t>
            </w:r>
            <w:r w:rsidRPr="00962D8A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1</w:t>
            </w:r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</w:p>
        </w:tc>
        <w:tc>
          <w:tcPr>
            <w:tcW w:w="4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5'-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</w:rPr>
              <w:t>GATGATGGCTCTAATAATATGGACTCTG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-3'</w:t>
            </w:r>
          </w:p>
        </w:tc>
      </w:tr>
      <w:tr w:rsidR="00962D8A" w:rsidRPr="00962D8A" w:rsidTr="00AE39C9">
        <w:trPr>
          <w:trHeight w:val="29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bHLH</w:t>
            </w:r>
            <w:r w:rsidRPr="00962D8A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1</w:t>
            </w:r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5'-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</w:rPr>
              <w:t>GGCTGATACTGTTTGGGAATAATGG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-3'</w:t>
            </w:r>
          </w:p>
        </w:tc>
      </w:tr>
      <w:tr w:rsidR="00962D8A" w:rsidRPr="00962D8A" w:rsidTr="00AE39C9">
        <w:trPr>
          <w:trHeight w:val="29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bHLH117F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5'-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</w:rPr>
              <w:t>GTGATATGGATGAGATGGAACCTG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-3'</w:t>
            </w:r>
          </w:p>
        </w:tc>
      </w:tr>
      <w:tr w:rsidR="00962D8A" w:rsidRPr="00962D8A" w:rsidTr="00AE39C9">
        <w:trPr>
          <w:trHeight w:val="29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bHLH117R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5'-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</w:rPr>
              <w:t>ATGTTGGAAGACTGAACTGTATGG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-3'</w:t>
            </w:r>
          </w:p>
        </w:tc>
      </w:tr>
      <w:tr w:rsidR="00962D8A" w:rsidRPr="00962D8A" w:rsidTr="00AE39C9">
        <w:trPr>
          <w:trHeight w:val="29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bHLH113F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5'-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</w:rPr>
              <w:t>CCGAGCAGACCATAAGACCAG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-3'</w:t>
            </w:r>
          </w:p>
        </w:tc>
      </w:tr>
      <w:tr w:rsidR="00962D8A" w:rsidRPr="00962D8A" w:rsidTr="00AE39C9">
        <w:trPr>
          <w:trHeight w:val="29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bHLH113R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5'-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</w:rPr>
              <w:t>GAGAGGACGAGGAAGTAGAAGG-3'</w:t>
            </w:r>
          </w:p>
        </w:tc>
      </w:tr>
      <w:tr w:rsidR="00962D8A" w:rsidRPr="00962D8A" w:rsidTr="00AE39C9">
        <w:trPr>
          <w:trHeight w:val="29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bHLH26F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5'-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</w:rPr>
              <w:t>GAATTTACAAAGCAAACAGAGGAAAC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-3'</w:t>
            </w:r>
          </w:p>
        </w:tc>
      </w:tr>
      <w:tr w:rsidR="00962D8A" w:rsidRPr="00962D8A" w:rsidTr="00AE39C9">
        <w:trPr>
          <w:trHeight w:val="29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bHLH26R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5'-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</w:rPr>
              <w:t>CGAGACGAAGAATGATGAGAAGG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-3'</w:t>
            </w:r>
          </w:p>
        </w:tc>
      </w:tr>
      <w:tr w:rsidR="00962D8A" w:rsidRPr="00962D8A" w:rsidTr="00AE39C9">
        <w:trPr>
          <w:trHeight w:val="29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bHLH10F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5'-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</w:rPr>
              <w:t>GCAACATGAAGGACTAGCAGAAG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-3'</w:t>
            </w:r>
          </w:p>
        </w:tc>
      </w:tr>
      <w:tr w:rsidR="00962D8A" w:rsidRPr="00962D8A" w:rsidTr="00AE39C9">
        <w:trPr>
          <w:trHeight w:val="29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bHLH10R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5'-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</w:rPr>
              <w:t>CACCACCACCACCATCAATG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-3'</w:t>
            </w:r>
          </w:p>
        </w:tc>
      </w:tr>
      <w:tr w:rsidR="00962D8A" w:rsidRPr="00962D8A" w:rsidTr="00AE39C9">
        <w:trPr>
          <w:trHeight w:val="29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bHLH9F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5'-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</w:rPr>
              <w:t>GCAGCAGCAGCAGTTGAATC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-3'</w:t>
            </w:r>
          </w:p>
        </w:tc>
      </w:tr>
      <w:tr w:rsidR="00962D8A" w:rsidRPr="00962D8A" w:rsidTr="00AE39C9">
        <w:trPr>
          <w:trHeight w:val="29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bHLH9R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5'-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</w:rPr>
              <w:t>TGAGGATGATGAAGAAATTGGGTAAC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-3'</w:t>
            </w:r>
          </w:p>
        </w:tc>
      </w:tr>
      <w:tr w:rsidR="00962D8A" w:rsidRPr="00962D8A" w:rsidTr="00AE39C9">
        <w:trPr>
          <w:trHeight w:val="29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β-</w:t>
            </w:r>
            <w:proofErr w:type="spellStart"/>
            <w:r w:rsidRPr="00962D8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tinF</w:t>
            </w:r>
            <w:proofErr w:type="spellEnd"/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5'-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</w:rPr>
              <w:t>GGTTACTCATTCACCACCACAGC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-3'</w:t>
            </w:r>
          </w:p>
        </w:tc>
      </w:tr>
      <w:tr w:rsidR="00962D8A" w:rsidRPr="00962D8A" w:rsidTr="00AE39C9">
        <w:trPr>
          <w:trHeight w:val="314"/>
          <w:jc w:val="center"/>
        </w:trPr>
        <w:tc>
          <w:tcPr>
            <w:tcW w:w="2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β-</w:t>
            </w:r>
            <w:proofErr w:type="spellStart"/>
            <w:r w:rsidRPr="00962D8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tinR</w:t>
            </w:r>
            <w:proofErr w:type="spellEnd"/>
          </w:p>
        </w:tc>
        <w:tc>
          <w:tcPr>
            <w:tcW w:w="4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D8A" w:rsidRPr="00962D8A" w:rsidRDefault="00962D8A" w:rsidP="00962D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5'-</w:t>
            </w:r>
            <w:r w:rsidRPr="00962D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GGACCTCAGGGCAACGG</w:t>
            </w:r>
            <w:r w:rsidRPr="00962D8A">
              <w:rPr>
                <w:rFonts w:ascii="Times New Roman" w:eastAsia="宋体" w:hAnsi="Times New Roman" w:cs="Times New Roman"/>
                <w:kern w:val="0"/>
                <w:szCs w:val="21"/>
                <w:lang w:eastAsia="en-US" w:bidi="en-US"/>
              </w:rPr>
              <w:t>-3'</w:t>
            </w:r>
          </w:p>
        </w:tc>
      </w:tr>
    </w:tbl>
    <w:p w:rsidR="00962D8A" w:rsidRDefault="00962D8A"/>
    <w:sectPr w:rsidR="00962D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D8A" w:rsidRDefault="00962D8A" w:rsidP="00962D8A">
      <w:r>
        <w:separator/>
      </w:r>
    </w:p>
  </w:endnote>
  <w:endnote w:type="continuationSeparator" w:id="0">
    <w:p w:rsidR="00962D8A" w:rsidRDefault="00962D8A" w:rsidP="00962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D8A" w:rsidRDefault="00962D8A" w:rsidP="00962D8A">
      <w:r>
        <w:separator/>
      </w:r>
    </w:p>
  </w:footnote>
  <w:footnote w:type="continuationSeparator" w:id="0">
    <w:p w:rsidR="00962D8A" w:rsidRDefault="00962D8A" w:rsidP="00962D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AC3"/>
    <w:rsid w:val="00266EC4"/>
    <w:rsid w:val="00866D78"/>
    <w:rsid w:val="00962D8A"/>
    <w:rsid w:val="00B92AC3"/>
    <w:rsid w:val="00D6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2D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2D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2D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2D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2D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2D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2D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2D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01-27T07:22:00Z</dcterms:created>
  <dcterms:modified xsi:type="dcterms:W3CDTF">2019-01-27T07:22:00Z</dcterms:modified>
</cp:coreProperties>
</file>